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7DA92" w14:textId="678978A5" w:rsidR="00F46BB5" w:rsidRDefault="00A65C9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5389695"/>
      <w:r w:rsidRPr="00A65C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793CED" w:rsidRPr="00793CE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793CED" w:rsidRPr="00793CED">
        <w:rPr>
          <w:rFonts w:ascii="Times New Roman" w:hAnsi="Times New Roman" w:cs="Times New Roman"/>
          <w:sz w:val="24"/>
          <w:szCs w:val="24"/>
          <w:lang w:val="en-US"/>
        </w:rPr>
        <w:t xml:space="preserve"> Distribution of studies by poverty lines used in impoverishment incidence measurement</w:t>
      </w:r>
    </w:p>
    <w:tbl>
      <w:tblPr>
        <w:tblW w:w="49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59"/>
        <w:gridCol w:w="1350"/>
        <w:gridCol w:w="1350"/>
        <w:gridCol w:w="1352"/>
        <w:gridCol w:w="1350"/>
        <w:gridCol w:w="1350"/>
      </w:tblGrid>
      <w:tr w:rsidR="00BE7B28" w:rsidRPr="00A65C9E" w14:paraId="381B5678" w14:textId="77777777" w:rsidTr="00A65C9E">
        <w:trPr>
          <w:trHeight w:val="511"/>
        </w:trPr>
        <w:tc>
          <w:tcPr>
            <w:tcW w:w="12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166CE714" w14:textId="04657726" w:rsidR="00BE7B28" w:rsidRPr="00A65C9E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verty lines </w:t>
            </w:r>
          </w:p>
        </w:tc>
        <w:tc>
          <w:tcPr>
            <w:tcW w:w="22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FC179" w14:textId="644155D6" w:rsidR="00BE7B28" w:rsidRPr="00A65C9E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ngle-country studies, n (%)</w:t>
            </w:r>
          </w:p>
        </w:tc>
        <w:tc>
          <w:tcPr>
            <w:tcW w:w="74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C95FA" w14:textId="63278020" w:rsidR="00BE7B28" w:rsidRPr="00A65C9E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lti-country studies, n (%)</w:t>
            </w:r>
          </w:p>
        </w:tc>
        <w:tc>
          <w:tcPr>
            <w:tcW w:w="74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B9E88E" w14:textId="7D6B35F2" w:rsidR="00BE7B28" w:rsidRPr="00A65C9E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studies, n (%)</w:t>
            </w:r>
          </w:p>
        </w:tc>
      </w:tr>
      <w:tr w:rsidR="00BE7B28" w:rsidRPr="00A65C9E" w14:paraId="1BA79879" w14:textId="77777777" w:rsidTr="00A65C9E">
        <w:trPr>
          <w:trHeight w:val="672"/>
        </w:trPr>
        <w:tc>
          <w:tcPr>
            <w:tcW w:w="125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D5DF9" w14:textId="77777777" w:rsidR="00BE7B28" w:rsidRPr="00A65C9E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B03DB" w14:textId="3986D68C" w:rsidR="00BE7B28" w:rsidRPr="00A65C9E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LIC 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FBFB3" w14:textId="04E1909B" w:rsidR="00BE7B28" w:rsidRPr="00A65C9E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wMIC 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A1962" w14:textId="5C753252" w:rsidR="00BE7B28" w:rsidRPr="00A65C9E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C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UMIC </w:t>
            </w:r>
          </w:p>
        </w:tc>
        <w:tc>
          <w:tcPr>
            <w:tcW w:w="74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C990B" w14:textId="77777777" w:rsidR="00BE7B28" w:rsidRPr="00A65C9E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83008" w14:textId="77777777" w:rsidR="00BE7B28" w:rsidRPr="00A65C9E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E7B28" w:rsidRPr="00793CED" w14:paraId="4B0903E8" w14:textId="77777777" w:rsidTr="00A65C9E">
        <w:trPr>
          <w:trHeight w:val="300"/>
        </w:trPr>
        <w:tc>
          <w:tcPr>
            <w:tcW w:w="125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BD10CFE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solute IPL only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7F2F6F" w14:textId="4FBB6467" w:rsidR="00BE7B28" w:rsidRPr="00793CED" w:rsidRDefault="006D4CC2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(22.2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315B75" w14:textId="5E94D934" w:rsidR="00BE7B28" w:rsidRPr="00793CED" w:rsidRDefault="006D4CC2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 (18.8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06E101" w14:textId="30AEC8A5" w:rsidR="00BE7B28" w:rsidRPr="00793CED" w:rsidRDefault="006D4CC2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(26.7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B5B587" w14:textId="1AD1DDAD" w:rsidR="00BE7B28" w:rsidRPr="00793CED" w:rsidRDefault="006D4CC2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 (50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66C3" w14:textId="383B7189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E7B28" w:rsidRPr="00793CED" w14:paraId="6863770F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33E7B68C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solute NPL only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3D48124" w14:textId="3EEBB34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3AEA204" w14:textId="60870B5F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0422B34" w14:textId="29CF60AF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B41E328" w14:textId="126C0C71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2170690" w14:textId="413C39EF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E7B28" w:rsidRPr="00793CED" w14:paraId="7E62EDEC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4ADB75DB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lative NPL only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9B3ABFE" w14:textId="64D41F25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406CA6C" w14:textId="2C0587BD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67CA8AB" w14:textId="4F12E660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7655C63" w14:textId="0A99B31B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D66DE17" w14:textId="681DA912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E7B28" w:rsidRPr="00793CED" w14:paraId="4497DF3D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344E6135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ny one PL 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68E0AE3" w14:textId="14DA054F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 (77.8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D564FD4" w14:textId="719C7252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 (87.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DB43BCB" w14:textId="21D628F3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 (80.0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3016CFE" w14:textId="4724BBA1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(83.3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42F45DC" w14:textId="7B446026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 (84.6)</w:t>
            </w:r>
          </w:p>
        </w:tc>
      </w:tr>
      <w:tr w:rsidR="00BE7B28" w:rsidRPr="00793CED" w14:paraId="3692AC76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115C0A98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31C48A8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460347E1" w14:textId="692CB4AD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E6AADB5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4143CEEE" w14:textId="599FB189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D14A6F0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2DFF3504" w14:textId="4E4BCD6D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18C80D8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01324B8D" w14:textId="4E2B634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CAE1891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01FF34A1" w14:textId="3EF6C9F2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E7B28" w:rsidRPr="00793CED" w14:paraId="5A758C5F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33EEFD43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solute IPL and absolute NPL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06E291E" w14:textId="2B01B4DC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765B506" w14:textId="71BA1CBF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317FE69" w14:textId="4CABDB63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B370B76" w14:textId="7302F343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6EAD836" w14:textId="183286BD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E7B28" w:rsidRPr="00793CED" w14:paraId="2F807920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6A9702E8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solute IPL and relative NPL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D34B160" w14:textId="19E14D95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22C4CBA" w14:textId="3D74487F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B25B52D" w14:textId="081A3ECA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666D884" w14:textId="25EAB0DD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72C748F" w14:textId="5839C015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E7B28" w:rsidRPr="00793CED" w14:paraId="0691A165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6EB39F08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solute NPL and relative NPL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272EAB7" w14:textId="48BC5CE8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917E61E" w14:textId="010C3FBB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A957EAD" w14:textId="58371863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A2F204A" w14:textId="22D232F3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9AABFEC" w14:textId="7895481D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E7B28" w:rsidRPr="00793CED" w14:paraId="7E494EF6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1BE95F4F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y two PL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F119AED" w14:textId="5C01202D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(22.2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EEFCB94" w14:textId="634490E4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(8.3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5A7B077" w14:textId="69E307D9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(6.7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3B0C5B7" w14:textId="1F7B2CA7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(16.7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64E8B78" w14:textId="202875B8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 (10.3)</w:t>
            </w:r>
          </w:p>
        </w:tc>
      </w:tr>
      <w:tr w:rsidR="00BE7B28" w:rsidRPr="00793CED" w14:paraId="606864E8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5D67216F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998E678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724F9AD6" w14:textId="38C00552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00C553B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11D5DFE1" w14:textId="6574E1EE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EF06DFA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24B998CB" w14:textId="3E26BB69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4787208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2862FCAB" w14:textId="7501787E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8A2A467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7767B3C4" w14:textId="1A6AA758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E7B28" w:rsidRPr="00793CED" w14:paraId="4E07CE36" w14:textId="77777777" w:rsidTr="005F2ADC">
        <w:trPr>
          <w:trHeight w:val="6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1FF3F81E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ree PLs: Absolute IPL, absolute NPL, and relative NPL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C40A178" w14:textId="4B4FDA97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(0.0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A8DA066" w14:textId="79FFBBDA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(0.0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74239D4" w14:textId="32CCD172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(6.7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DF544BB" w14:textId="0CCDF888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(0.0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B4EEDDB" w14:textId="6125CE34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(1.3)</w:t>
            </w:r>
          </w:p>
        </w:tc>
      </w:tr>
      <w:tr w:rsidR="00BE7B28" w:rsidRPr="00793CED" w14:paraId="41C528D0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1C7EDDF0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ot specified/ not available 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26F9FF0" w14:textId="7A011558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BB19AEA" w14:textId="5D24D5DA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E5DC103" w14:textId="6CB6107E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19E1839" w14:textId="040EF662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7E7C6DE" w14:textId="6543786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E7B28" w:rsidRPr="00793CED" w14:paraId="30AA5F68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43BB7832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EAA9C76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  <w:p w14:paraId="167D8EB1" w14:textId="504ABFBD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DB6A351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  <w:p w14:paraId="16E91B5D" w14:textId="072ABD8E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602FDD4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  <w:p w14:paraId="269A1B98" w14:textId="4F33EC74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33210CC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  <w:p w14:paraId="796A916A" w14:textId="6F70BDE6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7815D7D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  <w:p w14:paraId="6C2DB5F5" w14:textId="34A05FA0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E7B28" w:rsidRPr="00793CED" w14:paraId="4A003606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131AE5BC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y PL (total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36E4985" w14:textId="1A984525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 (100.0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841A80A" w14:textId="7E786B49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(100.0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D42AF13" w14:textId="1B20C6D3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 (100.0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DE22D36" w14:textId="48E6FB63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(100.0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52B5246" w14:textId="04CC7B3A" w:rsidR="00BE7B28" w:rsidRPr="001C4DB8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4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 (100.0)</w:t>
            </w:r>
          </w:p>
        </w:tc>
      </w:tr>
      <w:tr w:rsidR="00BE7B28" w:rsidRPr="00793CED" w14:paraId="7FE45AC0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052561EB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7D8DEC7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1B9D921E" w14:textId="368B44BD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FFC014B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7075D2F7" w14:textId="5472B7A4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B715644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5DAD4EEA" w14:textId="70D8E25F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A65D13E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4C0A7EB5" w14:textId="6723905B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1980219" w14:textId="777777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  <w:p w14:paraId="5E29AD25" w14:textId="62A2FB85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E7B28" w:rsidRPr="00793CED" w14:paraId="772514BB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767A70AE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solute IPL (total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0EF7FE0" w14:textId="70BCB6EC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B00D867" w14:textId="096A5982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5938D45" w14:textId="4743E388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C1B1CA3" w14:textId="1ACA0BE8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BC7B2D9" w14:textId="202EA71E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E7B28" w:rsidRPr="00793CED" w14:paraId="17E244CE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64994B55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solute NPL (total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1721779" w14:textId="4B024D62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987B060" w14:textId="098B7CF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CE8FB1D" w14:textId="541F9472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B4F602A" w14:textId="6FDC363F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4E8F3EB" w14:textId="509510CD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E7B28" w:rsidRPr="00793CED" w14:paraId="45054FC6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5E7662C8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lative NPL (total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8D00024" w14:textId="16C287B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DF0761A" w14:textId="5C4743F0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C2A70F4" w14:textId="329BD27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5DBDAE5" w14:textId="7CD0B3D5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8F25DCD" w14:textId="3269F4A2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E7B28" w:rsidRPr="00793CED" w14:paraId="1F7C73DB" w14:textId="77777777" w:rsidTr="005F2ADC">
        <w:trPr>
          <w:trHeight w:val="300"/>
        </w:trPr>
        <w:tc>
          <w:tcPr>
            <w:tcW w:w="1253" w:type="pct"/>
            <w:shd w:val="clear" w:color="000000" w:fill="FFFFFF"/>
            <w:vAlign w:val="center"/>
            <w:hideMark/>
          </w:tcPr>
          <w:p w14:paraId="77D231A6" w14:textId="77777777" w:rsidR="00BE7B28" w:rsidRPr="00793CED" w:rsidRDefault="00BE7B28" w:rsidP="00BE7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y NPL (total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5A64502" w14:textId="23E81D9E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382685D" w14:textId="4C67B61B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1C12C2F" w14:textId="73274C08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142098E" w14:textId="44FB5FA7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8C81939" w14:textId="53FAEB83" w:rsidR="00BE7B28" w:rsidRPr="00793CED" w:rsidRDefault="00BE7B28" w:rsidP="00BE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793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</w:tbl>
    <w:p w14:paraId="3CE29EAC" w14:textId="77777777" w:rsidR="005F2ADC" w:rsidRDefault="005F2ADC" w:rsidP="006D4C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9D5924" w14:textId="0FDD6E71" w:rsidR="006D4CC2" w:rsidRPr="006D4CC2" w:rsidRDefault="006D4CC2" w:rsidP="006D4C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D4CC2">
        <w:rPr>
          <w:rFonts w:ascii="Times New Roman" w:hAnsi="Times New Roman" w:cs="Times New Roman"/>
          <w:sz w:val="20"/>
          <w:szCs w:val="20"/>
        </w:rPr>
        <w:t>LIC = low-income country, LwMIC = lower middle-income country, UMIC = upper middle-income country</w:t>
      </w:r>
    </w:p>
    <w:p w14:paraId="25AA167D" w14:textId="37714CA0" w:rsidR="006D4CC2" w:rsidRPr="006D4CC2" w:rsidRDefault="006D4CC2" w:rsidP="006D4C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D4CC2">
        <w:rPr>
          <w:rFonts w:ascii="Times New Roman" w:hAnsi="Times New Roman" w:cs="Times New Roman"/>
          <w:sz w:val="20"/>
          <w:szCs w:val="20"/>
          <w:lang w:val="en-US"/>
        </w:rPr>
        <w:t>IPL = International poverty line, ANPL = Absolute national poverty line, RNPL = Relative national poverty line</w:t>
      </w:r>
    </w:p>
    <w:p w14:paraId="5AF9FE97" w14:textId="3F129328" w:rsidR="006D4CC2" w:rsidRPr="006D4CC2" w:rsidRDefault="006D4CC2" w:rsidP="006D4C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D4CC2">
        <w:rPr>
          <w:rFonts w:ascii="Times New Roman" w:hAnsi="Times New Roman" w:cs="Times New Roman"/>
          <w:sz w:val="20"/>
          <w:szCs w:val="20"/>
        </w:rPr>
        <w:t>Note: Since some studies adopt multiple poverty lines, the sum of the percentages for the different poverty lines applied for a given type of study (single- or multi-country) is more than 100%</w:t>
      </w:r>
    </w:p>
    <w:p w14:paraId="43A8D5E6" w14:textId="4F90A205" w:rsidR="006D4CC2" w:rsidRDefault="006D4CC2" w:rsidP="006D4CC2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AA4820A" w14:textId="77777777" w:rsidR="00451576" w:rsidRDefault="00451576" w:rsidP="006D4CC2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F9FC9F1" w14:textId="77777777" w:rsidR="00793CED" w:rsidRPr="00793CED" w:rsidRDefault="00793CE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93CED" w:rsidRPr="00793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0MjE2MDQ0NTYyNTVV0lEKTi0uzszPAykwqQUArejidSwAAAA="/>
  </w:docVars>
  <w:rsids>
    <w:rsidRoot w:val="00386F17"/>
    <w:rsid w:val="000C2F2B"/>
    <w:rsid w:val="001C4DB8"/>
    <w:rsid w:val="00322C42"/>
    <w:rsid w:val="00386F17"/>
    <w:rsid w:val="00451576"/>
    <w:rsid w:val="005F2ADC"/>
    <w:rsid w:val="006D4CC2"/>
    <w:rsid w:val="00793CED"/>
    <w:rsid w:val="00A65C9E"/>
    <w:rsid w:val="00BE7B28"/>
    <w:rsid w:val="00CC6882"/>
    <w:rsid w:val="00CF2856"/>
    <w:rsid w:val="00FA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7BDF1"/>
  <w15:chartTrackingRefBased/>
  <w15:docId w15:val="{6742294C-EF79-4017-9DCB-D91004071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ima Rahman</dc:creator>
  <cp:keywords/>
  <dc:description/>
  <cp:lastModifiedBy>Taslima Rahman</cp:lastModifiedBy>
  <cp:revision>13</cp:revision>
  <dcterms:created xsi:type="dcterms:W3CDTF">2022-01-08T14:05:00Z</dcterms:created>
  <dcterms:modified xsi:type="dcterms:W3CDTF">2022-02-10T04:48:00Z</dcterms:modified>
</cp:coreProperties>
</file>